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80694" w14:textId="77777777" w:rsidR="00E901EA" w:rsidRPr="00590FA7" w:rsidRDefault="00E901EA" w:rsidP="002143FD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90FA7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2AC14198" w14:textId="77777777" w:rsidR="00E901EA" w:rsidRPr="00B36A5C" w:rsidRDefault="00E901EA" w:rsidP="00E901E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2"/>
        <w:tblW w:w="4100" w:type="dxa"/>
        <w:jc w:val="center"/>
        <w:tblLook w:val="04A0" w:firstRow="1" w:lastRow="0" w:firstColumn="1" w:lastColumn="0" w:noHBand="0" w:noVBand="1"/>
      </w:tblPr>
      <w:tblGrid>
        <w:gridCol w:w="1347"/>
        <w:gridCol w:w="2753"/>
      </w:tblGrid>
      <w:tr w:rsidR="00E901EA" w14:paraId="0E8DE9F7" w14:textId="77777777" w:rsidTr="007909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52FE385D" w14:textId="77777777" w:rsidR="00E901EA" w:rsidRPr="005927FD" w:rsidRDefault="00E901EA" w:rsidP="0079093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7DC520F2" w14:textId="77777777" w:rsidR="00E901EA" w:rsidRPr="005927FD" w:rsidRDefault="00E901EA" w:rsidP="0079093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 concentration (µM)</w:t>
            </w:r>
          </w:p>
        </w:tc>
      </w:tr>
      <w:tr w:rsidR="00E901EA" w14:paraId="556AF9E4" w14:textId="77777777" w:rsidTr="0079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5555A8E" w14:textId="77777777" w:rsidR="00E901EA" w:rsidRPr="005927FD" w:rsidRDefault="00E901EA" w:rsidP="007909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hours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67FF1C5" w14:textId="77777777" w:rsidR="00E901EA" w:rsidRPr="005927FD" w:rsidRDefault="00E901EA" w:rsidP="007909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 ± 0.46</w:t>
            </w:r>
          </w:p>
        </w:tc>
      </w:tr>
      <w:tr w:rsidR="00E901EA" w14:paraId="15557E22" w14:textId="77777777" w:rsidTr="0079093E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4018C2E" w14:textId="77777777" w:rsidR="00E901EA" w:rsidRPr="005927FD" w:rsidRDefault="00E901EA" w:rsidP="007909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hou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B66D9" w14:textId="77777777" w:rsidR="00E901EA" w:rsidRPr="005927FD" w:rsidRDefault="00E901EA" w:rsidP="007909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± 0.12</w:t>
            </w:r>
          </w:p>
        </w:tc>
      </w:tr>
      <w:tr w:rsidR="00E901EA" w14:paraId="1FF7BA35" w14:textId="77777777" w:rsidTr="0079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666666" w:themeColor="text1" w:themeTint="99"/>
            </w:tcBorders>
            <w:shd w:val="clear" w:color="auto" w:fill="auto"/>
            <w:vAlign w:val="center"/>
          </w:tcPr>
          <w:p w14:paraId="0BD49607" w14:textId="77777777" w:rsidR="00E901EA" w:rsidRPr="005927FD" w:rsidRDefault="00E901EA" w:rsidP="007909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hours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shd w:val="clear" w:color="auto" w:fill="auto"/>
            <w:vAlign w:val="center"/>
          </w:tcPr>
          <w:p w14:paraId="758C3C71" w14:textId="77777777" w:rsidR="00E901EA" w:rsidRPr="005927FD" w:rsidRDefault="00E901EA" w:rsidP="007909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 ± 0.66</w:t>
            </w:r>
          </w:p>
        </w:tc>
      </w:tr>
      <w:tr w:rsidR="00E901EA" w14:paraId="22FBB2EC" w14:textId="77777777" w:rsidTr="0079093E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E7E6E6" w:themeFill="background2"/>
            <w:vAlign w:val="center"/>
          </w:tcPr>
          <w:p w14:paraId="7DAF402B" w14:textId="77777777" w:rsidR="00E901EA" w:rsidRPr="005927FD" w:rsidRDefault="00E901EA" w:rsidP="0079093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E7E6E6" w:themeFill="background2"/>
            <w:vAlign w:val="center"/>
          </w:tcPr>
          <w:p w14:paraId="473DA54F" w14:textId="77777777" w:rsidR="00E901EA" w:rsidRPr="005927FD" w:rsidRDefault="00E901EA" w:rsidP="007909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A concentration (µM)</w:t>
            </w:r>
          </w:p>
        </w:tc>
      </w:tr>
      <w:tr w:rsidR="00E901EA" w14:paraId="3531E257" w14:textId="77777777" w:rsidTr="0079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D0BDECD" w14:textId="77777777" w:rsidR="00E901EA" w:rsidRPr="005927FD" w:rsidRDefault="00E901EA" w:rsidP="007909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hou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6F3ADC" w14:textId="77777777" w:rsidR="00E901EA" w:rsidRPr="005927FD" w:rsidRDefault="00E901EA" w:rsidP="007909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± 0.56</w:t>
            </w:r>
          </w:p>
        </w:tc>
      </w:tr>
      <w:tr w:rsidR="00E901EA" w14:paraId="7926128E" w14:textId="77777777" w:rsidTr="0079093E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5C4E3F8" w14:textId="77777777" w:rsidR="00E901EA" w:rsidRPr="005927FD" w:rsidRDefault="00E901EA" w:rsidP="007909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hou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A7C0E" w14:textId="77777777" w:rsidR="00E901EA" w:rsidRPr="005927FD" w:rsidRDefault="00E901EA" w:rsidP="007909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± 0.30</w:t>
            </w:r>
          </w:p>
        </w:tc>
      </w:tr>
      <w:tr w:rsidR="00E901EA" w14:paraId="6ACEBD1D" w14:textId="77777777" w:rsidTr="0079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4A2B9F6" w14:textId="77777777" w:rsidR="00E901EA" w:rsidRPr="005927FD" w:rsidRDefault="00E901EA" w:rsidP="007909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hours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shd w:val="clear" w:color="auto" w:fill="auto"/>
            <w:vAlign w:val="center"/>
          </w:tcPr>
          <w:p w14:paraId="31C4ED42" w14:textId="77777777" w:rsidR="00E901EA" w:rsidRPr="005927FD" w:rsidRDefault="00E901EA" w:rsidP="007909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 ± 0.29</w:t>
            </w:r>
          </w:p>
        </w:tc>
      </w:tr>
      <w:tr w:rsidR="00E901EA" w14:paraId="73112000" w14:textId="77777777" w:rsidTr="0079093E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E7E6E6" w:themeFill="background2"/>
            <w:vAlign w:val="center"/>
          </w:tcPr>
          <w:p w14:paraId="1839EDF6" w14:textId="77777777" w:rsidR="00E901EA" w:rsidRPr="005927FD" w:rsidRDefault="00E901EA" w:rsidP="0079093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E7E6E6" w:themeFill="background2"/>
            <w:vAlign w:val="center"/>
          </w:tcPr>
          <w:p w14:paraId="016AA38E" w14:textId="77777777" w:rsidR="00E901EA" w:rsidRPr="005927FD" w:rsidRDefault="00E901EA" w:rsidP="007909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A concentration (µM)</w:t>
            </w:r>
          </w:p>
        </w:tc>
      </w:tr>
      <w:tr w:rsidR="00E901EA" w14:paraId="6EB5C113" w14:textId="77777777" w:rsidTr="0079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auto"/>
            <w:vAlign w:val="center"/>
          </w:tcPr>
          <w:p w14:paraId="7305A0A6" w14:textId="77777777" w:rsidR="00E901EA" w:rsidRPr="005927FD" w:rsidRDefault="00E901EA" w:rsidP="007909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hou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10767" w14:textId="77777777" w:rsidR="00E901EA" w:rsidRPr="005927FD" w:rsidRDefault="00E901EA" w:rsidP="007909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 ± 0.08</w:t>
            </w:r>
          </w:p>
        </w:tc>
      </w:tr>
      <w:tr w:rsidR="00E901EA" w14:paraId="4BA97CB9" w14:textId="77777777" w:rsidTr="0079093E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DBCDAC1" w14:textId="77777777" w:rsidR="00E901EA" w:rsidRPr="005927FD" w:rsidRDefault="00E901EA" w:rsidP="007909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hou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10AD5" w14:textId="77777777" w:rsidR="00E901EA" w:rsidRPr="005927FD" w:rsidRDefault="00E901EA" w:rsidP="007909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± 0.15</w:t>
            </w:r>
          </w:p>
        </w:tc>
      </w:tr>
      <w:tr w:rsidR="00E901EA" w14:paraId="0ED5E9E4" w14:textId="77777777" w:rsidTr="0079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0229BE6" w14:textId="77777777" w:rsidR="00E901EA" w:rsidRPr="005927FD" w:rsidRDefault="00E901EA" w:rsidP="007909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hou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3A677" w14:textId="77777777" w:rsidR="00E901EA" w:rsidRPr="005927FD" w:rsidRDefault="00E901EA" w:rsidP="007909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± 0.57</w:t>
            </w:r>
          </w:p>
        </w:tc>
      </w:tr>
    </w:tbl>
    <w:p w14:paraId="3F7A8E52" w14:textId="77777777" w:rsidR="00E901EA" w:rsidRDefault="00E901EA" w:rsidP="00E901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B2A5FF" w14:textId="77777777" w:rsidR="00E901EA" w:rsidRPr="00656489" w:rsidRDefault="00E901EA" w:rsidP="00DA0D5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5648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564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56489">
        <w:rPr>
          <w:rFonts w:ascii="Times New Roman" w:hAnsi="Times New Roman" w:cs="Times New Roman"/>
          <w:sz w:val="24"/>
          <w:szCs w:val="24"/>
        </w:rPr>
        <w:t>Concent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56489">
        <w:rPr>
          <w:rFonts w:ascii="Times New Roman" w:hAnsi="Times New Roman" w:cs="Times New Roman"/>
          <w:sz w:val="24"/>
          <w:szCs w:val="24"/>
        </w:rPr>
        <w:t xml:space="preserve"> of ABA </w:t>
      </w:r>
      <w:r>
        <w:rPr>
          <w:rFonts w:ascii="Times New Roman" w:hAnsi="Times New Roman" w:cs="Times New Roman"/>
          <w:sz w:val="24"/>
          <w:szCs w:val="24"/>
        </w:rPr>
        <w:t xml:space="preserve">detected over time </w:t>
      </w:r>
      <w:r w:rsidRPr="00656489">
        <w:rPr>
          <w:rFonts w:ascii="Times New Roman" w:hAnsi="Times New Roman" w:cs="Times New Roman"/>
          <w:sz w:val="24"/>
          <w:szCs w:val="24"/>
        </w:rPr>
        <w:t xml:space="preserve">after submerging </w:t>
      </w:r>
      <w:r>
        <w:rPr>
          <w:rFonts w:ascii="Times New Roman" w:hAnsi="Times New Roman" w:cs="Times New Roman"/>
          <w:sz w:val="24"/>
          <w:szCs w:val="24"/>
        </w:rPr>
        <w:t xml:space="preserve">2 g of </w:t>
      </w:r>
      <w:r w:rsidRPr="00656489">
        <w:rPr>
          <w:rFonts w:ascii="Times New Roman" w:hAnsi="Times New Roman" w:cs="Times New Roman"/>
          <w:i/>
          <w:iCs/>
          <w:sz w:val="24"/>
          <w:szCs w:val="24"/>
        </w:rPr>
        <w:t xml:space="preserve">Solanum </w:t>
      </w:r>
      <w:proofErr w:type="spellStart"/>
      <w:r w:rsidRPr="00656489">
        <w:rPr>
          <w:rFonts w:ascii="Times New Roman" w:hAnsi="Times New Roman" w:cs="Times New Roman"/>
          <w:i/>
          <w:iCs/>
          <w:sz w:val="24"/>
          <w:szCs w:val="24"/>
        </w:rPr>
        <w:t>lycopersicum</w:t>
      </w:r>
      <w:proofErr w:type="spellEnd"/>
      <w:r w:rsidRPr="0065648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tomato) leaves, roots or leaves and roots</w:t>
      </w:r>
      <w:r w:rsidRPr="00656489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200 mL of </w:t>
      </w:r>
      <w:r w:rsidRPr="00656489">
        <w:rPr>
          <w:rFonts w:ascii="Times New Roman" w:hAnsi="Times New Roman" w:cs="Times New Roman"/>
          <w:sz w:val="24"/>
          <w:szCs w:val="24"/>
        </w:rPr>
        <w:t xml:space="preserve">water.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656489">
        <w:rPr>
          <w:rFonts w:ascii="Times New Roman" w:hAnsi="Times New Roman" w:cs="Times New Roman"/>
          <w:sz w:val="24"/>
          <w:szCs w:val="24"/>
        </w:rPr>
        <w:t xml:space="preserve"> 6, 2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56489">
        <w:rPr>
          <w:rFonts w:ascii="Times New Roman" w:hAnsi="Times New Roman" w:cs="Times New Roman"/>
          <w:sz w:val="24"/>
          <w:szCs w:val="24"/>
        </w:rPr>
        <w:t xml:space="preserve"> and 48</w:t>
      </w:r>
      <w:r>
        <w:rPr>
          <w:rFonts w:ascii="Times New Roman" w:hAnsi="Times New Roman" w:cs="Times New Roman"/>
          <w:sz w:val="24"/>
          <w:szCs w:val="24"/>
        </w:rPr>
        <w:t xml:space="preserve"> hours, </w:t>
      </w:r>
      <w:r w:rsidRPr="00656489">
        <w:rPr>
          <w:rFonts w:ascii="Times New Roman" w:hAnsi="Times New Roman" w:cs="Times New Roman"/>
          <w:sz w:val="24"/>
          <w:szCs w:val="24"/>
        </w:rPr>
        <w:t>1mL samples</w:t>
      </w:r>
      <w:r>
        <w:rPr>
          <w:rFonts w:ascii="Times New Roman" w:hAnsi="Times New Roman" w:cs="Times New Roman"/>
          <w:sz w:val="24"/>
          <w:szCs w:val="24"/>
        </w:rPr>
        <w:t xml:space="preserve"> of water from each treatment</w:t>
      </w:r>
      <w:r w:rsidRPr="00656489">
        <w:rPr>
          <w:rFonts w:ascii="Times New Roman" w:hAnsi="Times New Roman" w:cs="Times New Roman"/>
          <w:sz w:val="24"/>
          <w:szCs w:val="24"/>
        </w:rPr>
        <w:t xml:space="preserve"> were collected for analysis by LC-MS/MS. Samples were </w:t>
      </w:r>
      <w:r>
        <w:rPr>
          <w:rFonts w:ascii="Times New Roman" w:hAnsi="Times New Roman" w:cs="Times New Roman"/>
          <w:sz w:val="24"/>
          <w:szCs w:val="24"/>
        </w:rPr>
        <w:t>analyzed</w:t>
      </w:r>
      <w:r w:rsidRPr="00656489">
        <w:rPr>
          <w:rFonts w:ascii="Times New Roman" w:hAnsi="Times New Roman" w:cs="Times New Roman"/>
          <w:sz w:val="24"/>
          <w:szCs w:val="24"/>
        </w:rPr>
        <w:t xml:space="preserve"> in triplicate, with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656489">
        <w:rPr>
          <w:rFonts w:ascii="Times New Roman" w:hAnsi="Times New Roman" w:cs="Times New Roman"/>
          <w:sz w:val="24"/>
          <w:szCs w:val="24"/>
        </w:rPr>
        <w:t xml:space="preserve"> internal standard of </w:t>
      </w:r>
      <w:r>
        <w:rPr>
          <w:rFonts w:ascii="Times New Roman" w:hAnsi="Times New Roman" w:cs="Times New Roman"/>
          <w:sz w:val="24"/>
          <w:szCs w:val="24"/>
        </w:rPr>
        <w:t xml:space="preserve">deuterated </w:t>
      </w:r>
      <w:r w:rsidRPr="00656489">
        <w:rPr>
          <w:rFonts w:ascii="Times New Roman" w:hAnsi="Times New Roman" w:cs="Times New Roman"/>
          <w:sz w:val="24"/>
          <w:szCs w:val="24"/>
        </w:rPr>
        <w:t xml:space="preserve">6-ABA. Data are shown as mean </w:t>
      </w:r>
      <w:r w:rsidRPr="006564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± SEM. </w:t>
      </w:r>
    </w:p>
    <w:p w14:paraId="6F97090A" w14:textId="77777777" w:rsidR="00E901EA" w:rsidRDefault="00E901EA" w:rsidP="00E901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42C9EF" w14:textId="77777777" w:rsidR="00E901EA" w:rsidRDefault="00E901EA" w:rsidP="00E901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498EB1" w14:textId="77777777" w:rsidR="00E901EA" w:rsidRDefault="00E901EA" w:rsidP="00E901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F41755" w14:textId="77777777" w:rsidR="00E901EA" w:rsidRDefault="00E901EA" w:rsidP="00E901E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2FFB9B" w14:textId="77777777" w:rsidR="00E901EA" w:rsidRPr="00B36A5C" w:rsidRDefault="00E901EA" w:rsidP="00E901E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2"/>
        <w:tblW w:w="10170" w:type="dxa"/>
        <w:tblLayout w:type="fixed"/>
        <w:tblLook w:val="04A0" w:firstRow="1" w:lastRow="0" w:firstColumn="1" w:lastColumn="0" w:noHBand="0" w:noVBand="1"/>
      </w:tblPr>
      <w:tblGrid>
        <w:gridCol w:w="750"/>
        <w:gridCol w:w="3930"/>
        <w:gridCol w:w="3870"/>
        <w:gridCol w:w="1620"/>
      </w:tblGrid>
      <w:tr w:rsidR="000A0A16" w:rsidRPr="00FA4997" w14:paraId="3184C7E9" w14:textId="40E06CC1" w:rsidTr="00537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1FD46072" w14:textId="77777777" w:rsidR="000A0A16" w:rsidRPr="005B3FE9" w:rsidRDefault="000A0A16" w:rsidP="00537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3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5B3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5B3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m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B3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CB8FC67" w14:textId="77777777" w:rsidR="000A0A16" w:rsidRPr="005B3FE9" w:rsidRDefault="000A0A16" w:rsidP="005373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0A16" w:rsidRPr="00B36A5C" w14:paraId="143237C1" w14:textId="5FB808E2" w:rsidTr="00537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E7E6E6" w:themeFill="background2"/>
            <w:noWrap/>
            <w:vAlign w:val="center"/>
            <w:hideMark/>
          </w:tcPr>
          <w:p w14:paraId="4DF60EF5" w14:textId="77777777" w:rsidR="000A0A16" w:rsidRPr="005B3FE9" w:rsidRDefault="000A0A16" w:rsidP="00537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3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930" w:type="dxa"/>
            <w:shd w:val="clear" w:color="auto" w:fill="E7E6E6" w:themeFill="background2"/>
            <w:noWrap/>
            <w:vAlign w:val="center"/>
            <w:hideMark/>
          </w:tcPr>
          <w:p w14:paraId="73A8BA9F" w14:textId="77777777" w:rsidR="000A0A16" w:rsidRPr="0079093E" w:rsidRDefault="000A0A16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70" w:type="dxa"/>
            <w:shd w:val="clear" w:color="auto" w:fill="E7E6E6" w:themeFill="background2"/>
            <w:noWrap/>
            <w:vAlign w:val="center"/>
            <w:hideMark/>
          </w:tcPr>
          <w:p w14:paraId="2B0C5C00" w14:textId="77777777" w:rsidR="000A0A16" w:rsidRPr="0079093E" w:rsidRDefault="000A0A16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32399D8B" w14:textId="3C7267DA" w:rsidR="000A0A16" w:rsidRPr="0079093E" w:rsidRDefault="000A0A16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umbers</w:t>
            </w:r>
          </w:p>
        </w:tc>
      </w:tr>
      <w:tr w:rsidR="000A0A16" w:rsidRPr="00B36A5C" w14:paraId="47BAAADB" w14:textId="675DB65C" w:rsidTr="0053732B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vAlign w:val="center"/>
            <w:hideMark/>
          </w:tcPr>
          <w:p w14:paraId="6591B317" w14:textId="77777777" w:rsidR="000A0A16" w:rsidRPr="00171103" w:rsidRDefault="000A0A16" w:rsidP="0053732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g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21905A3D" w14:textId="094BD1F9" w:rsidR="000A0A16" w:rsidRPr="00171103" w:rsidRDefault="000A0A16" w:rsidP="00537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CAACATCATGTCCAAGTCGGAGGTGA-3’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9E2AAAE" w14:textId="77777777" w:rsidR="000A0A16" w:rsidRPr="00171103" w:rsidRDefault="000A0A16" w:rsidP="00537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sz w:val="18"/>
                <w:szCs w:val="18"/>
              </w:rPr>
              <w:t>5’-CTTGAAGCTTTCGTGCTCTTCCTCCG-3’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129D199" w14:textId="53B7BFED" w:rsidR="000A0A16" w:rsidRPr="00171103" w:rsidRDefault="00FA3861" w:rsidP="0053732B">
            <w:pPr>
              <w:shd w:val="clear" w:color="auto" w:fill="FFFFFF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3861">
              <w:rPr>
                <w:rFonts w:ascii="Times New Roman" w:eastAsia="Times New Roman" w:hAnsi="Times New Roman" w:cs="Times New Roman"/>
                <w:color w:val="333333"/>
                <w:kern w:val="36"/>
                <w:sz w:val="18"/>
                <w:szCs w:val="18"/>
              </w:rPr>
              <w:t>ASTEI03705</w:t>
            </w:r>
          </w:p>
        </w:tc>
      </w:tr>
      <w:tr w:rsidR="000A0A16" w:rsidRPr="00B36A5C" w14:paraId="791C56A5" w14:textId="0C5A9CD2" w:rsidTr="00537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vAlign w:val="center"/>
            <w:hideMark/>
          </w:tcPr>
          <w:p w14:paraId="5F395EA3" w14:textId="77777777" w:rsidR="000A0A16" w:rsidRPr="00171103" w:rsidRDefault="000A0A16" w:rsidP="0053732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711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mgcr</w:t>
            </w:r>
            <w:proofErr w:type="spellEnd"/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36F06D34" w14:textId="77777777" w:rsidR="000A0A16" w:rsidRPr="00171103" w:rsidRDefault="000A0A16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CGACACAACAGATCATCGGTAGC-3’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09A4380" w14:textId="77777777" w:rsidR="000A0A16" w:rsidRPr="00171103" w:rsidRDefault="000A0A16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sz w:val="18"/>
                <w:szCs w:val="18"/>
              </w:rPr>
              <w:t>5’-AGATGATGGTGGATTCGTTTCACCAC-3’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B3EEDA6" w14:textId="4B4ABE77" w:rsidR="000A0A16" w:rsidRPr="00171103" w:rsidRDefault="00FA3861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3861">
              <w:rPr>
                <w:rFonts w:ascii="Times New Roman" w:eastAsia="Times New Roman" w:hAnsi="Times New Roman" w:cs="Times New Roman"/>
                <w:sz w:val="18"/>
                <w:szCs w:val="18"/>
              </w:rPr>
              <w:t>ASTEI00165</w:t>
            </w:r>
          </w:p>
        </w:tc>
      </w:tr>
      <w:tr w:rsidR="000A0A16" w:rsidRPr="00B36A5C" w14:paraId="04E562B5" w14:textId="082FA61E" w:rsidTr="0053732B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vAlign w:val="center"/>
            <w:hideMark/>
          </w:tcPr>
          <w:p w14:paraId="4F34ED47" w14:textId="77777777" w:rsidR="000A0A16" w:rsidRPr="00171103" w:rsidRDefault="000A0A16" w:rsidP="0053732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711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hamt</w:t>
            </w:r>
            <w:proofErr w:type="spellEnd"/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3C7FA804" w14:textId="77777777" w:rsidR="000A0A16" w:rsidRPr="00171103" w:rsidRDefault="000A0A16" w:rsidP="00537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CAGCACACTGCGTTCTCCAAC-3’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85D7886" w14:textId="77777777" w:rsidR="000A0A16" w:rsidRPr="00171103" w:rsidRDefault="000A0A16" w:rsidP="00537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sz w:val="18"/>
                <w:szCs w:val="18"/>
              </w:rPr>
              <w:t>5’-GGGCGAACGAGACAGTTGGTT-3’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70471D7" w14:textId="0D79AD21" w:rsidR="000A0A16" w:rsidRPr="00171103" w:rsidRDefault="00FA3861" w:rsidP="00537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3861">
              <w:rPr>
                <w:rFonts w:ascii="Times New Roman" w:eastAsia="Times New Roman" w:hAnsi="Times New Roman" w:cs="Times New Roman"/>
                <w:sz w:val="18"/>
                <w:szCs w:val="18"/>
              </w:rPr>
              <w:t>ASTEI05976</w:t>
            </w:r>
          </w:p>
        </w:tc>
      </w:tr>
      <w:tr w:rsidR="000A0A16" w:rsidRPr="00B36A5C" w14:paraId="23A761C6" w14:textId="70900DA2" w:rsidTr="00537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vAlign w:val="center"/>
          </w:tcPr>
          <w:p w14:paraId="6F086BCE" w14:textId="77777777" w:rsidR="000A0A16" w:rsidRPr="00171103" w:rsidRDefault="000A0A16" w:rsidP="005373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p1</w:t>
            </w:r>
          </w:p>
        </w:tc>
        <w:tc>
          <w:tcPr>
            <w:tcW w:w="3930" w:type="dxa"/>
            <w:shd w:val="clear" w:color="auto" w:fill="auto"/>
            <w:noWrap/>
            <w:vAlign w:val="center"/>
          </w:tcPr>
          <w:p w14:paraId="311CA490" w14:textId="4E6EB4BC" w:rsidR="000A0A16" w:rsidRPr="00171103" w:rsidRDefault="000A0A16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</w:t>
            </w:r>
            <w:r w:rsidRPr="00171103">
              <w:rPr>
                <w:rFonts w:ascii="Times New Roman" w:hAnsi="Times New Roman" w:cs="Times New Roman"/>
                <w:sz w:val="18"/>
                <w:szCs w:val="18"/>
              </w:rPr>
              <w:t>GCTCGCTTCACTTGGTGTAACA-3’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14:paraId="32E2035A" w14:textId="3CA4F805" w:rsidR="000A0A16" w:rsidRPr="00171103" w:rsidRDefault="000A0A16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1103">
              <w:rPr>
                <w:rFonts w:ascii="Times New Roman" w:hAnsi="Times New Roman" w:cs="Times New Roman"/>
                <w:sz w:val="18"/>
                <w:szCs w:val="18"/>
              </w:rPr>
              <w:t>5’-AAAGAAGCGAATGAAGTTTGATGA-3’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167F975" w14:textId="0FF392EC" w:rsidR="000A0A16" w:rsidRPr="00171103" w:rsidRDefault="0053732B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3732B">
              <w:rPr>
                <w:rFonts w:ascii="Times New Roman" w:hAnsi="Times New Roman" w:cs="Times New Roman"/>
                <w:sz w:val="18"/>
                <w:szCs w:val="18"/>
              </w:rPr>
              <w:t>ASTEI05349</w:t>
            </w:r>
          </w:p>
        </w:tc>
      </w:tr>
      <w:tr w:rsidR="000A0A16" w:rsidRPr="00B36A5C" w14:paraId="5612C59D" w14:textId="6CD9F636" w:rsidTr="0053732B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vAlign w:val="center"/>
          </w:tcPr>
          <w:p w14:paraId="675EA6BE" w14:textId="77777777" w:rsidR="000A0A16" w:rsidRPr="00171103" w:rsidRDefault="000A0A16" w:rsidP="005373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p2</w:t>
            </w:r>
          </w:p>
        </w:tc>
        <w:tc>
          <w:tcPr>
            <w:tcW w:w="3930" w:type="dxa"/>
            <w:shd w:val="clear" w:color="auto" w:fill="auto"/>
            <w:noWrap/>
            <w:vAlign w:val="center"/>
          </w:tcPr>
          <w:p w14:paraId="352FC19B" w14:textId="73067A37" w:rsidR="000A0A16" w:rsidRPr="00171103" w:rsidRDefault="000A0A16" w:rsidP="00537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1103">
              <w:rPr>
                <w:rFonts w:ascii="Times New Roman" w:hAnsi="Times New Roman" w:cs="Times New Roman"/>
                <w:sz w:val="18"/>
                <w:szCs w:val="18"/>
              </w:rPr>
              <w:t>5’-TAACCGCCGATCGCTTCT-3’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14:paraId="04233772" w14:textId="0FF0F05D" w:rsidR="000A0A16" w:rsidRPr="00171103" w:rsidRDefault="000A0A16" w:rsidP="00537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1103">
              <w:rPr>
                <w:rFonts w:ascii="Times New Roman" w:hAnsi="Times New Roman" w:cs="Times New Roman"/>
                <w:sz w:val="18"/>
                <w:szCs w:val="18"/>
              </w:rPr>
              <w:t>5’-GCAGTGTGGCTACCTCAACCTT-3’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0C7675D" w14:textId="0E58299A" w:rsidR="000A0A16" w:rsidRPr="00171103" w:rsidRDefault="0053732B" w:rsidP="00537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3732B">
              <w:rPr>
                <w:rFonts w:ascii="Times New Roman" w:hAnsi="Times New Roman" w:cs="Times New Roman"/>
                <w:sz w:val="18"/>
                <w:szCs w:val="18"/>
              </w:rPr>
              <w:t>ASTEI05346</w:t>
            </w:r>
          </w:p>
        </w:tc>
      </w:tr>
      <w:tr w:rsidR="000A0A16" w:rsidRPr="00B36A5C" w14:paraId="596A5153" w14:textId="7CD50411" w:rsidTr="00537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vAlign w:val="center"/>
          </w:tcPr>
          <w:p w14:paraId="2933F087" w14:textId="77777777" w:rsidR="000A0A16" w:rsidRPr="00171103" w:rsidRDefault="000A0A16" w:rsidP="0053732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p3</w:t>
            </w:r>
          </w:p>
        </w:tc>
        <w:tc>
          <w:tcPr>
            <w:tcW w:w="3930" w:type="dxa"/>
            <w:shd w:val="clear" w:color="auto" w:fill="auto"/>
            <w:noWrap/>
            <w:vAlign w:val="center"/>
          </w:tcPr>
          <w:p w14:paraId="489F3260" w14:textId="34BEA68F" w:rsidR="000A0A16" w:rsidRPr="00171103" w:rsidRDefault="000A0A16" w:rsidP="0053732B">
            <w:pPr>
              <w:tabs>
                <w:tab w:val="left" w:pos="13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1103">
              <w:rPr>
                <w:rFonts w:ascii="Times New Roman" w:hAnsi="Times New Roman" w:cs="Times New Roman"/>
                <w:sz w:val="18"/>
                <w:szCs w:val="18"/>
              </w:rPr>
              <w:t>5’-GCGCGTCGATCTACAGTTTGA-3’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14:paraId="1E5C63B8" w14:textId="48192FCE" w:rsidR="000A0A16" w:rsidRPr="00171103" w:rsidRDefault="000A0A16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1103">
              <w:rPr>
                <w:rFonts w:ascii="Times New Roman" w:hAnsi="Times New Roman" w:cs="Times New Roman"/>
                <w:sz w:val="18"/>
                <w:szCs w:val="18"/>
              </w:rPr>
              <w:t>5’-GGTCGTGTCCGTCTTCATGA-3’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0A039B" w14:textId="67409F75" w:rsidR="000A0A16" w:rsidRPr="00171103" w:rsidRDefault="00FA3861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3861">
              <w:rPr>
                <w:rFonts w:ascii="Times New Roman" w:hAnsi="Times New Roman" w:cs="Times New Roman"/>
                <w:sz w:val="18"/>
                <w:szCs w:val="18"/>
              </w:rPr>
              <w:t>ASTEI05348</w:t>
            </w:r>
          </w:p>
        </w:tc>
      </w:tr>
      <w:tr w:rsidR="000A0A16" w:rsidRPr="00B36A5C" w14:paraId="4BBCFC2A" w14:textId="023900E4" w:rsidTr="0053732B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vAlign w:val="center"/>
          </w:tcPr>
          <w:p w14:paraId="5EBEC1EE" w14:textId="77777777" w:rsidR="000A0A16" w:rsidRPr="00171103" w:rsidRDefault="000A0A16" w:rsidP="0053732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p4</w:t>
            </w:r>
          </w:p>
        </w:tc>
        <w:tc>
          <w:tcPr>
            <w:tcW w:w="3930" w:type="dxa"/>
            <w:shd w:val="clear" w:color="auto" w:fill="auto"/>
            <w:noWrap/>
            <w:vAlign w:val="center"/>
          </w:tcPr>
          <w:p w14:paraId="5722AD10" w14:textId="77777777" w:rsidR="000A0A16" w:rsidRPr="00171103" w:rsidRDefault="000A0A16" w:rsidP="00537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1103">
              <w:rPr>
                <w:rFonts w:ascii="Times New Roman" w:hAnsi="Times New Roman" w:cs="Times New Roman"/>
                <w:sz w:val="18"/>
                <w:szCs w:val="18"/>
              </w:rPr>
              <w:t>5’-GAGTTGACATCACAGTGGTTTAGGA-3’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14:paraId="68562457" w14:textId="77777777" w:rsidR="000A0A16" w:rsidRPr="00171103" w:rsidRDefault="000A0A16" w:rsidP="00537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1103">
              <w:rPr>
                <w:rFonts w:ascii="Times New Roman" w:hAnsi="Times New Roman" w:cs="Times New Roman"/>
                <w:sz w:val="18"/>
                <w:szCs w:val="18"/>
              </w:rPr>
              <w:t>5’-TCGCATCCGTGCCTTAATG-3’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FE3EB6A" w14:textId="35323348" w:rsidR="000A0A16" w:rsidRPr="00171103" w:rsidRDefault="00FA3861" w:rsidP="00537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3861">
              <w:rPr>
                <w:rFonts w:ascii="Times New Roman" w:hAnsi="Times New Roman" w:cs="Times New Roman"/>
                <w:sz w:val="18"/>
                <w:szCs w:val="18"/>
              </w:rPr>
              <w:t>ASTEI05347</w:t>
            </w:r>
          </w:p>
        </w:tc>
      </w:tr>
      <w:tr w:rsidR="000A0A16" w:rsidRPr="00B36A5C" w14:paraId="75FE3103" w14:textId="45CB3161" w:rsidTr="00537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vAlign w:val="center"/>
          </w:tcPr>
          <w:p w14:paraId="2C22B9F1" w14:textId="77777777" w:rsidR="000A0A16" w:rsidRPr="00171103" w:rsidRDefault="000A0A16" w:rsidP="0053732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p5</w:t>
            </w:r>
          </w:p>
        </w:tc>
        <w:tc>
          <w:tcPr>
            <w:tcW w:w="3930" w:type="dxa"/>
            <w:shd w:val="clear" w:color="auto" w:fill="auto"/>
            <w:noWrap/>
            <w:vAlign w:val="center"/>
          </w:tcPr>
          <w:p w14:paraId="4B440E7E" w14:textId="77777777" w:rsidR="000A0A16" w:rsidRPr="00171103" w:rsidRDefault="000A0A16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1103">
              <w:rPr>
                <w:rFonts w:ascii="Times New Roman" w:hAnsi="Times New Roman" w:cs="Times New Roman"/>
                <w:sz w:val="18"/>
                <w:szCs w:val="18"/>
              </w:rPr>
              <w:t>5’-CAGTCGGCGGGACAAAAT-3’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14:paraId="0CECDD9B" w14:textId="77777777" w:rsidR="000A0A16" w:rsidRPr="00171103" w:rsidRDefault="000A0A16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1103">
              <w:rPr>
                <w:rFonts w:ascii="Times New Roman" w:hAnsi="Times New Roman" w:cs="Times New Roman"/>
                <w:sz w:val="18"/>
                <w:szCs w:val="18"/>
              </w:rPr>
              <w:t>5’-CGTAGGCCACTTCACGATCA-3’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F3227FD" w14:textId="61E61A96" w:rsidR="000A0A16" w:rsidRPr="00171103" w:rsidRDefault="00FA3861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3861">
              <w:rPr>
                <w:rFonts w:ascii="Times New Roman" w:hAnsi="Times New Roman" w:cs="Times New Roman"/>
                <w:sz w:val="18"/>
                <w:szCs w:val="18"/>
              </w:rPr>
              <w:t>ASTEI00942</w:t>
            </w:r>
          </w:p>
        </w:tc>
      </w:tr>
      <w:tr w:rsidR="000A0A16" w:rsidRPr="00B36A5C" w14:paraId="426F8A46" w14:textId="6234CEE7" w:rsidTr="0053732B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vAlign w:val="center"/>
          </w:tcPr>
          <w:p w14:paraId="33AB38A7" w14:textId="77777777" w:rsidR="000A0A16" w:rsidRPr="00171103" w:rsidRDefault="000A0A16" w:rsidP="0053732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s7</w:t>
            </w:r>
          </w:p>
        </w:tc>
        <w:tc>
          <w:tcPr>
            <w:tcW w:w="3930" w:type="dxa"/>
            <w:shd w:val="clear" w:color="auto" w:fill="auto"/>
            <w:noWrap/>
            <w:vAlign w:val="center"/>
          </w:tcPr>
          <w:p w14:paraId="4AA91C2F" w14:textId="77777777" w:rsidR="000A0A16" w:rsidRPr="00171103" w:rsidRDefault="000A0A16" w:rsidP="00537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171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TGCTGGTTTCGTGACCCATTTGA-3’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14:paraId="54AB15C8" w14:textId="77777777" w:rsidR="000A0A16" w:rsidRPr="00171103" w:rsidRDefault="000A0A16" w:rsidP="00537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171103">
              <w:rPr>
                <w:rFonts w:ascii="Times New Roman" w:eastAsia="Times New Roman" w:hAnsi="Times New Roman" w:cs="Times New Roman"/>
                <w:sz w:val="18"/>
                <w:szCs w:val="18"/>
              </w:rPr>
              <w:t>5’-GGATCCACCTCAATGATGTCCTGC-3’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EF26463" w14:textId="5396C6A1" w:rsidR="000A0A16" w:rsidRPr="00171103" w:rsidRDefault="00A55267" w:rsidP="00537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67">
              <w:rPr>
                <w:rFonts w:ascii="Times New Roman" w:eastAsia="Times New Roman" w:hAnsi="Times New Roman" w:cs="Times New Roman"/>
                <w:sz w:val="18"/>
                <w:szCs w:val="18"/>
              </w:rPr>
              <w:t>ASTEI05335</w:t>
            </w:r>
          </w:p>
        </w:tc>
      </w:tr>
      <w:tr w:rsidR="000A0A16" w:rsidRPr="00B36A5C" w14:paraId="2B29728F" w14:textId="5401F617" w:rsidTr="00537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vAlign w:val="center"/>
          </w:tcPr>
          <w:p w14:paraId="4C18797E" w14:textId="77777777" w:rsidR="000A0A16" w:rsidRPr="00171103" w:rsidRDefault="000A0A16" w:rsidP="0053732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s17</w:t>
            </w:r>
          </w:p>
        </w:tc>
        <w:tc>
          <w:tcPr>
            <w:tcW w:w="3930" w:type="dxa"/>
            <w:shd w:val="clear" w:color="auto" w:fill="auto"/>
            <w:noWrap/>
            <w:vAlign w:val="center"/>
          </w:tcPr>
          <w:p w14:paraId="61F9BD59" w14:textId="77777777" w:rsidR="000A0A16" w:rsidRPr="00171103" w:rsidRDefault="000A0A16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TGCTGGTTTCGTGACCCATTTGA-3’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14:paraId="44E1F2B9" w14:textId="77777777" w:rsidR="000A0A16" w:rsidRPr="00171103" w:rsidRDefault="000A0A16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1103">
              <w:rPr>
                <w:rFonts w:ascii="Times New Roman" w:eastAsia="Times New Roman" w:hAnsi="Times New Roman" w:cs="Times New Roman"/>
                <w:sz w:val="18"/>
                <w:szCs w:val="18"/>
              </w:rPr>
              <w:t>5’-GGATCCACCTCAATGATGTCCTGC-3’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4ABF2C" w14:textId="5A4EFC08" w:rsidR="000A0A16" w:rsidRPr="00171103" w:rsidRDefault="00A55267" w:rsidP="00537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67">
              <w:rPr>
                <w:rFonts w:ascii="Times New Roman" w:eastAsia="Times New Roman" w:hAnsi="Times New Roman" w:cs="Times New Roman"/>
                <w:sz w:val="18"/>
                <w:szCs w:val="18"/>
              </w:rPr>
              <w:t>ASTEI10371</w:t>
            </w:r>
          </w:p>
        </w:tc>
      </w:tr>
    </w:tbl>
    <w:p w14:paraId="52FF3B44" w14:textId="77777777" w:rsidR="0053732B" w:rsidRDefault="0053732B" w:rsidP="00E901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2BAE9B" w14:textId="5436BD0B" w:rsidR="00E901EA" w:rsidRPr="00B36A5C" w:rsidRDefault="00E901EA" w:rsidP="00E901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B36A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36A5C">
        <w:rPr>
          <w:rFonts w:ascii="Times New Roman" w:hAnsi="Times New Roman" w:cs="Times New Roman"/>
          <w:sz w:val="24"/>
          <w:szCs w:val="24"/>
        </w:rPr>
        <w:t xml:space="preserve">Primer </w:t>
      </w:r>
      <w:r>
        <w:rPr>
          <w:rFonts w:ascii="Times New Roman" w:hAnsi="Times New Roman" w:cs="Times New Roman"/>
          <w:sz w:val="24"/>
          <w:szCs w:val="24"/>
        </w:rPr>
        <w:t>sequences</w:t>
      </w:r>
      <w:r w:rsidR="00BE0F27">
        <w:rPr>
          <w:rFonts w:ascii="Times New Roman" w:hAnsi="Times New Roman" w:cs="Times New Roman"/>
          <w:sz w:val="24"/>
          <w:szCs w:val="24"/>
        </w:rPr>
        <w:t xml:space="preserve"> and accession</w:t>
      </w:r>
      <w:r w:rsidRPr="00B36A5C">
        <w:rPr>
          <w:rFonts w:ascii="Times New Roman" w:hAnsi="Times New Roman" w:cs="Times New Roman"/>
          <w:sz w:val="24"/>
          <w:szCs w:val="24"/>
        </w:rPr>
        <w:t xml:space="preserve"> </w:t>
      </w:r>
      <w:r w:rsidR="00BE0F27">
        <w:rPr>
          <w:rFonts w:ascii="Times New Roman" w:hAnsi="Times New Roman" w:cs="Times New Roman"/>
          <w:sz w:val="24"/>
          <w:szCs w:val="24"/>
        </w:rPr>
        <w:t xml:space="preserve">numbers </w:t>
      </w:r>
      <w:r w:rsidRPr="00B36A5C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assays</w:t>
      </w:r>
      <w:r w:rsidRPr="00B36A5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D63085" w14:textId="77777777" w:rsidR="00E901EA" w:rsidRPr="00B36A5C" w:rsidRDefault="00E901EA" w:rsidP="00E901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1051B5" w14:textId="77777777" w:rsidR="00E901EA" w:rsidRPr="00B36A5C" w:rsidRDefault="00E901EA" w:rsidP="00E901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1B5C1B" w14:textId="77777777" w:rsidR="00E901EA" w:rsidRPr="00B36A5C" w:rsidRDefault="00E901EA" w:rsidP="00E901E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2"/>
        <w:tblW w:w="7914" w:type="dxa"/>
        <w:tblInd w:w="816" w:type="dxa"/>
        <w:tblLook w:val="04A0" w:firstRow="1" w:lastRow="0" w:firstColumn="1" w:lastColumn="0" w:noHBand="0" w:noVBand="1"/>
      </w:tblPr>
      <w:tblGrid>
        <w:gridCol w:w="1016"/>
        <w:gridCol w:w="1324"/>
        <w:gridCol w:w="1530"/>
        <w:gridCol w:w="1440"/>
        <w:gridCol w:w="1350"/>
        <w:gridCol w:w="1254"/>
      </w:tblGrid>
      <w:tr w:rsidR="00E901EA" w:rsidRPr="00D50D2A" w14:paraId="17047123" w14:textId="77777777" w:rsidTr="00450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3A938FF" w14:textId="77777777" w:rsidR="00E901EA" w:rsidRPr="00D50D2A" w:rsidRDefault="00E901EA" w:rsidP="00792B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1DFC6987" w14:textId="77777777" w:rsidR="00E901EA" w:rsidRPr="00D50D2A" w:rsidRDefault="00E901EA" w:rsidP="00792B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g size (millimeters)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769202E" w14:textId="77777777" w:rsidR="00E901EA" w:rsidRPr="00D50D2A" w:rsidRDefault="00E901EA" w:rsidP="00792B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01EA" w:rsidRPr="00D50D2A" w14:paraId="244096EE" w14:textId="77777777" w:rsidTr="0045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E7E6E6" w:themeFill="background2"/>
            <w:noWrap/>
            <w:vAlign w:val="center"/>
            <w:hideMark/>
          </w:tcPr>
          <w:p w14:paraId="2074F8E6" w14:textId="77777777" w:rsidR="00E901EA" w:rsidRPr="00D50D2A" w:rsidRDefault="00E901EA" w:rsidP="00792B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e</w:t>
            </w:r>
          </w:p>
        </w:tc>
        <w:tc>
          <w:tcPr>
            <w:tcW w:w="0" w:type="dxa"/>
            <w:shd w:val="clear" w:color="auto" w:fill="E7E6E6" w:themeFill="background2"/>
            <w:noWrap/>
            <w:vAlign w:val="center"/>
            <w:hideMark/>
          </w:tcPr>
          <w:p w14:paraId="427D5756" w14:textId="77777777" w:rsidR="00E901EA" w:rsidRPr="00D50D2A" w:rsidRDefault="00E901EA" w:rsidP="00792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dxa"/>
            <w:shd w:val="clear" w:color="auto" w:fill="E7E6E6" w:themeFill="background2"/>
            <w:noWrap/>
            <w:vAlign w:val="center"/>
            <w:hideMark/>
          </w:tcPr>
          <w:p w14:paraId="5D8C5888" w14:textId="77777777" w:rsidR="00E901EA" w:rsidRPr="00D50D2A" w:rsidRDefault="00E901EA" w:rsidP="00792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 µM ABA</w:t>
            </w:r>
          </w:p>
        </w:tc>
        <w:tc>
          <w:tcPr>
            <w:tcW w:w="0" w:type="dxa"/>
            <w:shd w:val="clear" w:color="auto" w:fill="E7E6E6" w:themeFill="background2"/>
            <w:noWrap/>
            <w:vAlign w:val="center"/>
            <w:hideMark/>
          </w:tcPr>
          <w:p w14:paraId="6C2D2E86" w14:textId="77777777" w:rsidR="00E901EA" w:rsidRPr="00D50D2A" w:rsidRDefault="00E901EA" w:rsidP="00792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 µM ABA</w:t>
            </w:r>
          </w:p>
        </w:tc>
        <w:tc>
          <w:tcPr>
            <w:tcW w:w="0" w:type="dxa"/>
            <w:shd w:val="clear" w:color="auto" w:fill="E7E6E6" w:themeFill="background2"/>
            <w:noWrap/>
            <w:vAlign w:val="center"/>
            <w:hideMark/>
          </w:tcPr>
          <w:p w14:paraId="1C5EB1B5" w14:textId="77777777" w:rsidR="00E901EA" w:rsidRPr="00D50D2A" w:rsidRDefault="00E901EA" w:rsidP="00792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 µM ABA</w:t>
            </w:r>
          </w:p>
        </w:tc>
        <w:tc>
          <w:tcPr>
            <w:tcW w:w="1254" w:type="dxa"/>
            <w:shd w:val="clear" w:color="auto" w:fill="E7E6E6" w:themeFill="background2"/>
            <w:vAlign w:val="center"/>
          </w:tcPr>
          <w:p w14:paraId="77D43D4C" w14:textId="77777777" w:rsidR="00E901EA" w:rsidRPr="00D50D2A" w:rsidRDefault="00E901EA" w:rsidP="00792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 p</w:t>
            </w:r>
          </w:p>
        </w:tc>
      </w:tr>
      <w:tr w:rsidR="00E901EA" w:rsidRPr="00D50D2A" w14:paraId="021D9B66" w14:textId="77777777" w:rsidTr="0045021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CEAE7EC" w14:textId="77777777" w:rsidR="00E901EA" w:rsidRPr="00D50D2A" w:rsidRDefault="00E901EA" w:rsidP="00792B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3AD0432B" w14:textId="77777777" w:rsidR="00E901EA" w:rsidRPr="00D50D2A" w:rsidRDefault="00E901EA" w:rsidP="00792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 ± 0.14</w:t>
            </w:r>
          </w:p>
        </w:tc>
        <w:tc>
          <w:tcPr>
            <w:tcW w:w="0" w:type="dxa"/>
            <w:noWrap/>
            <w:vAlign w:val="center"/>
            <w:hideMark/>
          </w:tcPr>
          <w:p w14:paraId="62AD9AD1" w14:textId="77777777" w:rsidR="00E901EA" w:rsidRPr="00D50D2A" w:rsidRDefault="00E901EA" w:rsidP="00792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  ± 0.11</w:t>
            </w:r>
          </w:p>
        </w:tc>
        <w:tc>
          <w:tcPr>
            <w:tcW w:w="0" w:type="dxa"/>
            <w:noWrap/>
            <w:vAlign w:val="center"/>
            <w:hideMark/>
          </w:tcPr>
          <w:p w14:paraId="391927BB" w14:textId="77777777" w:rsidR="00E901EA" w:rsidRPr="00D50D2A" w:rsidRDefault="00E901EA" w:rsidP="00792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D50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3.12 ± 0.10</w:t>
            </w:r>
          </w:p>
        </w:tc>
        <w:tc>
          <w:tcPr>
            <w:tcW w:w="0" w:type="dxa"/>
            <w:noWrap/>
            <w:vAlign w:val="center"/>
            <w:hideMark/>
          </w:tcPr>
          <w:p w14:paraId="151608AD" w14:textId="77777777" w:rsidR="00E901EA" w:rsidRPr="00D50D2A" w:rsidRDefault="00E901EA" w:rsidP="00792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D50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3.15 ± 0.12</w:t>
            </w:r>
          </w:p>
        </w:tc>
        <w:tc>
          <w:tcPr>
            <w:tcW w:w="1254" w:type="dxa"/>
            <w:vAlign w:val="center"/>
          </w:tcPr>
          <w:p w14:paraId="0957A33A" w14:textId="0052B6FC" w:rsidR="00E901EA" w:rsidRPr="00D50D2A" w:rsidRDefault="00E901EA" w:rsidP="00792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901EA" w:rsidRPr="00D50D2A" w14:paraId="38211054" w14:textId="77777777" w:rsidTr="00450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auto"/>
            <w:noWrap/>
            <w:vAlign w:val="center"/>
            <w:hideMark/>
          </w:tcPr>
          <w:p w14:paraId="44DF5BCA" w14:textId="77777777" w:rsidR="00E901EA" w:rsidRPr="00D50D2A" w:rsidRDefault="00E901EA" w:rsidP="00792B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7D13604" w14:textId="77777777" w:rsidR="00E901EA" w:rsidRPr="00D50D2A" w:rsidRDefault="00E901EA" w:rsidP="00792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  ± 0.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121BEF" w14:textId="77777777" w:rsidR="00E901EA" w:rsidRPr="00D50D2A" w:rsidRDefault="00E901EA" w:rsidP="00792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  ± 0.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C6698F" w14:textId="77777777" w:rsidR="00E901EA" w:rsidRPr="00D50D2A" w:rsidRDefault="00E901EA" w:rsidP="00792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 ± 0.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CC3C3D" w14:textId="77777777" w:rsidR="00E901EA" w:rsidRPr="00D50D2A" w:rsidRDefault="00E901EA" w:rsidP="00792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 ± 0.1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4D2FA6DB" w14:textId="30CB3F93" w:rsidR="00E901EA" w:rsidRPr="00D50D2A" w:rsidRDefault="00E901EA" w:rsidP="00792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</w:tr>
      <w:tr w:rsidR="00E901EA" w:rsidRPr="00D50D2A" w14:paraId="519E3922" w14:textId="77777777" w:rsidTr="0045021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677C2827" w14:textId="77777777" w:rsidR="00E901EA" w:rsidRPr="00D50D2A" w:rsidRDefault="00E901EA" w:rsidP="00792B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dxa"/>
            <w:noWrap/>
            <w:vAlign w:val="center"/>
          </w:tcPr>
          <w:p w14:paraId="211D3E81" w14:textId="77777777" w:rsidR="00E901EA" w:rsidRPr="00D50D2A" w:rsidRDefault="00E901EA" w:rsidP="00792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 ± 0.10</w:t>
            </w:r>
          </w:p>
        </w:tc>
        <w:tc>
          <w:tcPr>
            <w:tcW w:w="0" w:type="dxa"/>
            <w:noWrap/>
            <w:vAlign w:val="center"/>
          </w:tcPr>
          <w:p w14:paraId="79F3A8A3" w14:textId="77777777" w:rsidR="00E901EA" w:rsidRPr="00D4645B" w:rsidRDefault="00E901EA" w:rsidP="00792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D464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3.38 ± 0.17</w:t>
            </w:r>
          </w:p>
        </w:tc>
        <w:tc>
          <w:tcPr>
            <w:tcW w:w="0" w:type="dxa"/>
            <w:noWrap/>
            <w:vAlign w:val="center"/>
          </w:tcPr>
          <w:p w14:paraId="139963E3" w14:textId="77777777" w:rsidR="00E901EA" w:rsidRPr="00D50D2A" w:rsidRDefault="00E901EA" w:rsidP="00792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D50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3.36 ± 0.12</w:t>
            </w:r>
          </w:p>
        </w:tc>
        <w:tc>
          <w:tcPr>
            <w:tcW w:w="0" w:type="dxa"/>
            <w:noWrap/>
            <w:vAlign w:val="center"/>
          </w:tcPr>
          <w:p w14:paraId="7E99B9E0" w14:textId="77777777" w:rsidR="00E901EA" w:rsidRPr="00D50D2A" w:rsidRDefault="00E901EA" w:rsidP="00792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D50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3.24 ± 0.11</w:t>
            </w:r>
          </w:p>
        </w:tc>
        <w:tc>
          <w:tcPr>
            <w:tcW w:w="1254" w:type="dxa"/>
            <w:vAlign w:val="center"/>
          </w:tcPr>
          <w:p w14:paraId="6A7CD257" w14:textId="148DFD72" w:rsidR="00E901EA" w:rsidRPr="00D50D2A" w:rsidRDefault="00CC3422" w:rsidP="00792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E901EA" w:rsidRPr="00D5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E02ABE9" w14:textId="77777777" w:rsidR="00E901EA" w:rsidRDefault="00E901EA" w:rsidP="00E901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89EC54" w14:textId="682DB98A" w:rsidR="00E901EA" w:rsidRDefault="00E901EA" w:rsidP="00DA0D5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B36A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ean wing size of adult female </w:t>
      </w:r>
      <w:r w:rsidRPr="00383B16">
        <w:rPr>
          <w:rFonts w:ascii="Times New Roman" w:hAnsi="Times New Roman" w:cs="Times New Roman"/>
          <w:i/>
          <w:iCs/>
          <w:sz w:val="24"/>
          <w:szCs w:val="24"/>
        </w:rPr>
        <w:t>A. stephensi</w:t>
      </w:r>
      <w:r>
        <w:rPr>
          <w:rFonts w:ascii="Times New Roman" w:hAnsi="Times New Roman" w:cs="Times New Roman"/>
          <w:sz w:val="24"/>
          <w:szCs w:val="24"/>
        </w:rPr>
        <w:t xml:space="preserve"> emerged from control untreated larvae or from larvae treated with 1, 10 or 100 </w:t>
      </w:r>
      <w:r w:rsidRPr="00B36A5C">
        <w:rPr>
          <w:rFonts w:ascii="Times New Roman" w:eastAsia="Times New Roman" w:hAnsi="Times New Roman" w:cs="Times New Roman"/>
          <w:color w:val="000000"/>
          <w:sz w:val="24"/>
          <w:szCs w:val="24"/>
        </w:rPr>
        <w:t>µM ABA</w:t>
      </w:r>
      <w:r>
        <w:rPr>
          <w:rFonts w:ascii="Times New Roman" w:hAnsi="Times New Roman" w:cs="Times New Roman"/>
          <w:sz w:val="24"/>
          <w:szCs w:val="24"/>
        </w:rPr>
        <w:t xml:space="preserve">. In two of three replicates, larval treatment with 10 and 100 </w:t>
      </w:r>
      <w:r w:rsidRPr="00B36A5C">
        <w:rPr>
          <w:rFonts w:ascii="Times New Roman" w:eastAsia="Times New Roman" w:hAnsi="Times New Roman" w:cs="Times New Roman"/>
          <w:color w:val="000000"/>
          <w:sz w:val="24"/>
          <w:szCs w:val="24"/>
        </w:rPr>
        <w:t>µM</w:t>
      </w:r>
      <w:r>
        <w:rPr>
          <w:rFonts w:ascii="Times New Roman" w:hAnsi="Times New Roman" w:cs="Times New Roman"/>
          <w:sz w:val="24"/>
          <w:szCs w:val="24"/>
        </w:rPr>
        <w:t xml:space="preserve"> ABA was associated with increased wing size of emerged female mosquitoes relative to controls. </w:t>
      </w:r>
      <w:r w:rsidR="00257D02">
        <w:rPr>
          <w:rFonts w:ascii="Times New Roman" w:hAnsi="Times New Roman" w:cs="Times New Roman"/>
          <w:sz w:val="24"/>
          <w:szCs w:val="24"/>
        </w:rPr>
        <w:t xml:space="preserve">In a single replicate, 1 </w:t>
      </w:r>
      <w:r w:rsidR="00257D02" w:rsidRPr="00B36A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µM </w:t>
      </w:r>
      <w:r w:rsidR="00257D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A larval treatment was associated with increased wing size of newly eclosed female mosquitoes compared to controls. </w:t>
      </w:r>
      <w:r>
        <w:rPr>
          <w:rFonts w:ascii="Times New Roman" w:hAnsi="Times New Roman" w:cs="Times New Roman"/>
          <w:sz w:val="24"/>
          <w:szCs w:val="24"/>
        </w:rPr>
        <w:t xml:space="preserve">There was no effect of larval treatment with 1 </w:t>
      </w:r>
      <w:r w:rsidRPr="00B36A5C">
        <w:rPr>
          <w:rFonts w:ascii="Times New Roman" w:eastAsia="Times New Roman" w:hAnsi="Times New Roman" w:cs="Times New Roman"/>
          <w:color w:val="000000"/>
          <w:sz w:val="24"/>
          <w:szCs w:val="24"/>
        </w:rPr>
        <w:t>µ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BA in any replicate. Bold, underlined text indicates significance (p &lt; 0.05) relative to control mosquitoes. </w:t>
      </w:r>
    </w:p>
    <w:p w14:paraId="3D33D865" w14:textId="77777777" w:rsidR="00BE0F27" w:rsidRDefault="00BE0F27" w:rsidP="00DA0D5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39D2B17" w14:textId="77777777" w:rsidR="00812C5E" w:rsidRDefault="00812C5E" w:rsidP="00DA0D5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A502FCB" w14:textId="77777777" w:rsidR="00812C5E" w:rsidRDefault="00812C5E" w:rsidP="00812C5E">
      <w:r>
        <w:rPr>
          <w:noProof/>
        </w:rPr>
        <w:drawing>
          <wp:inline distT="0" distB="0" distL="0" distR="0" wp14:anchorId="60CA8BDB" wp14:editId="55643D34">
            <wp:extent cx="5943600" cy="28930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66C4B" w14:textId="541468B2" w:rsidR="00F505ED" w:rsidRDefault="00812C5E" w:rsidP="00812C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Pr="00B7554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7554B">
        <w:rPr>
          <w:rFonts w:ascii="Times New Roman" w:hAnsi="Times New Roman" w:cs="Times New Roman"/>
          <w:bCs/>
          <w:sz w:val="24"/>
          <w:szCs w:val="24"/>
        </w:rPr>
        <w:t xml:space="preserve">ABA treatment had no effects on transcript expression of </w:t>
      </w:r>
      <w:r w:rsidRPr="00B7554B">
        <w:rPr>
          <w:rFonts w:ascii="Times New Roman" w:hAnsi="Times New Roman" w:cs="Times New Roman"/>
          <w:bCs/>
          <w:i/>
          <w:iCs/>
          <w:sz w:val="24"/>
          <w:szCs w:val="24"/>
        </w:rPr>
        <w:t>3-hydroxy-3-methylglutaryl-coa reductase</w:t>
      </w:r>
      <w:r w:rsidRPr="00B7554B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B7554B">
        <w:rPr>
          <w:rFonts w:ascii="Times New Roman" w:hAnsi="Times New Roman" w:cs="Times New Roman"/>
          <w:bCs/>
          <w:i/>
          <w:iCs/>
          <w:sz w:val="24"/>
          <w:szCs w:val="24"/>
        </w:rPr>
        <w:t>hmgcr</w:t>
      </w:r>
      <w:proofErr w:type="spellEnd"/>
      <w:r w:rsidRPr="00B7554B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B7554B">
        <w:rPr>
          <w:rFonts w:ascii="Times New Roman" w:hAnsi="Times New Roman" w:cs="Times New Roman"/>
          <w:b/>
          <w:sz w:val="24"/>
          <w:szCs w:val="24"/>
        </w:rPr>
        <w:t>A</w:t>
      </w:r>
      <w:r w:rsidRPr="00B7554B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r w:rsidRPr="00B7554B">
        <w:rPr>
          <w:rFonts w:ascii="Times New Roman" w:hAnsi="Times New Roman" w:cs="Times New Roman"/>
          <w:bCs/>
          <w:i/>
          <w:iCs/>
          <w:sz w:val="24"/>
          <w:szCs w:val="24"/>
        </w:rPr>
        <w:t>juvenile hormone acid methyltransferase</w:t>
      </w:r>
      <w:r w:rsidRPr="00B7554B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B7554B">
        <w:rPr>
          <w:rFonts w:ascii="Times New Roman" w:hAnsi="Times New Roman" w:cs="Times New Roman"/>
          <w:bCs/>
          <w:i/>
          <w:iCs/>
          <w:sz w:val="24"/>
          <w:szCs w:val="24"/>
        </w:rPr>
        <w:t>jhamt</w:t>
      </w:r>
      <w:proofErr w:type="spellEnd"/>
      <w:r w:rsidRPr="00B7554B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B7554B">
        <w:rPr>
          <w:rFonts w:ascii="Times New Roman" w:hAnsi="Times New Roman" w:cs="Times New Roman"/>
          <w:b/>
          <w:sz w:val="24"/>
          <w:szCs w:val="24"/>
        </w:rPr>
        <w:t>B</w:t>
      </w:r>
      <w:r w:rsidRPr="00B7554B">
        <w:rPr>
          <w:rFonts w:ascii="Times New Roman" w:hAnsi="Times New Roman" w:cs="Times New Roman"/>
          <w:bCs/>
          <w:sz w:val="24"/>
          <w:szCs w:val="24"/>
        </w:rPr>
        <w:t>) in 4</w:t>
      </w:r>
      <w:r w:rsidRPr="00B7554B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B7554B">
        <w:rPr>
          <w:rFonts w:ascii="Times New Roman" w:hAnsi="Times New Roman" w:cs="Times New Roman"/>
          <w:bCs/>
          <w:sz w:val="24"/>
          <w:szCs w:val="24"/>
        </w:rPr>
        <w:t xml:space="preserve"> instar </w:t>
      </w:r>
      <w:r w:rsidRPr="00B7554B">
        <w:rPr>
          <w:rFonts w:ascii="Times New Roman" w:hAnsi="Times New Roman" w:cs="Times New Roman"/>
          <w:bCs/>
          <w:i/>
          <w:iCs/>
          <w:sz w:val="24"/>
          <w:szCs w:val="24"/>
        </w:rPr>
        <w:t>A. stephensi</w:t>
      </w:r>
      <w:r w:rsidRPr="00B7554B">
        <w:rPr>
          <w:rFonts w:ascii="Times New Roman" w:hAnsi="Times New Roman" w:cs="Times New Roman"/>
          <w:bCs/>
          <w:sz w:val="24"/>
          <w:szCs w:val="24"/>
        </w:rPr>
        <w:t xml:space="preserve"> larvae relative to controls through 6 </w:t>
      </w:r>
      <w:proofErr w:type="spellStart"/>
      <w:r w:rsidRPr="00B7554B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B7554B">
        <w:rPr>
          <w:rFonts w:ascii="Times New Roman" w:hAnsi="Times New Roman" w:cs="Times New Roman"/>
          <w:bCs/>
          <w:sz w:val="24"/>
          <w:szCs w:val="24"/>
        </w:rPr>
        <w:t xml:space="preserve"> following daily replacement of rearing water as described in Methods 2.2. </w:t>
      </w:r>
      <w:r w:rsidRPr="00B7554B">
        <w:rPr>
          <w:rFonts w:ascii="Times New Roman" w:hAnsi="Times New Roman" w:cs="Times New Roman"/>
          <w:sz w:val="24"/>
          <w:szCs w:val="24"/>
        </w:rPr>
        <w:t>Each data point represents a pool of five 4</w:t>
      </w:r>
      <w:r w:rsidRPr="00B7554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7554B">
        <w:rPr>
          <w:rFonts w:ascii="Times New Roman" w:hAnsi="Times New Roman" w:cs="Times New Roman"/>
          <w:sz w:val="24"/>
          <w:szCs w:val="24"/>
        </w:rPr>
        <w:t xml:space="preserve"> instar mosquito larvae that were collected from five separate cohorts of </w:t>
      </w:r>
      <w:r w:rsidRPr="00B7554B">
        <w:rPr>
          <w:rFonts w:ascii="Times New Roman" w:hAnsi="Times New Roman" w:cs="Times New Roman"/>
          <w:i/>
          <w:iCs/>
          <w:sz w:val="24"/>
          <w:szCs w:val="24"/>
        </w:rPr>
        <w:t>A. stephensi</w:t>
      </w:r>
      <w:r w:rsidRPr="00B7554B">
        <w:rPr>
          <w:rFonts w:ascii="Times New Roman" w:hAnsi="Times New Roman" w:cs="Times New Roman"/>
          <w:sz w:val="24"/>
          <w:szCs w:val="24"/>
        </w:rPr>
        <w:t>. Three technical replicates were performed with each biological replicate sample to ensure assay reproducibility. Data are shown as Log</w:t>
      </w:r>
      <w:r w:rsidRPr="00B7554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7554B">
        <w:rPr>
          <w:rFonts w:ascii="Times New Roman" w:hAnsi="Times New Roman" w:cs="Times New Roman"/>
          <w:sz w:val="24"/>
          <w:szCs w:val="24"/>
        </w:rPr>
        <w:t>-fold change expression over control, which is represented as the black line at “0”.</w:t>
      </w:r>
    </w:p>
    <w:p w14:paraId="2E014A62" w14:textId="77777777" w:rsidR="00F505ED" w:rsidRDefault="00F505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E29901" w14:textId="77777777" w:rsidR="00812C5E" w:rsidRDefault="00812C5E" w:rsidP="00812C5E"/>
    <w:p w14:paraId="25B54227" w14:textId="77777777" w:rsidR="00812C5E" w:rsidRDefault="00812C5E" w:rsidP="00812C5E">
      <w:r>
        <w:rPr>
          <w:noProof/>
        </w:rPr>
        <w:drawing>
          <wp:inline distT="0" distB="0" distL="0" distR="0" wp14:anchorId="018CDC45" wp14:editId="13EAF785">
            <wp:extent cx="5943600" cy="297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7A1E5" w14:textId="353050DE" w:rsidR="00812C5E" w:rsidRPr="00527C34" w:rsidRDefault="00812C5E" w:rsidP="00812C5E">
      <w:pPr>
        <w:rPr>
          <w:b/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B7554B">
        <w:rPr>
          <w:rFonts w:ascii="Times New Roman" w:hAnsi="Times New Roman" w:cs="Times New Roman"/>
          <w:bCs/>
          <w:sz w:val="24"/>
          <w:szCs w:val="24"/>
        </w:rPr>
        <w:t xml:space="preserve">ABA treatment had no effects on transcript expression of </w:t>
      </w:r>
      <w:r w:rsidRPr="00B7554B">
        <w:rPr>
          <w:rFonts w:ascii="Times New Roman" w:hAnsi="Times New Roman" w:cs="Times New Roman"/>
          <w:bCs/>
          <w:i/>
          <w:iCs/>
          <w:sz w:val="24"/>
          <w:szCs w:val="24"/>
        </w:rPr>
        <w:t>ilp4</w:t>
      </w:r>
      <w:r w:rsidRPr="00B7554B">
        <w:rPr>
          <w:rFonts w:ascii="Times New Roman" w:hAnsi="Times New Roman" w:cs="Times New Roman"/>
          <w:bCs/>
          <w:sz w:val="24"/>
          <w:szCs w:val="24"/>
        </w:rPr>
        <w:t xml:space="preserve"> (A) and </w:t>
      </w:r>
      <w:r w:rsidRPr="00B7554B">
        <w:rPr>
          <w:rFonts w:ascii="Times New Roman" w:hAnsi="Times New Roman" w:cs="Times New Roman"/>
          <w:bCs/>
          <w:i/>
          <w:iCs/>
          <w:sz w:val="24"/>
          <w:szCs w:val="24"/>
        </w:rPr>
        <w:t>ilp5</w:t>
      </w:r>
      <w:r w:rsidRPr="00B7554B">
        <w:rPr>
          <w:rFonts w:ascii="Times New Roman" w:hAnsi="Times New Roman" w:cs="Times New Roman"/>
          <w:bCs/>
          <w:sz w:val="24"/>
          <w:szCs w:val="24"/>
        </w:rPr>
        <w:t xml:space="preserve"> (B)</w:t>
      </w:r>
      <w:r w:rsidRPr="00B7554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B7554B">
        <w:rPr>
          <w:rFonts w:ascii="Times New Roman" w:hAnsi="Times New Roman" w:cs="Times New Roman"/>
          <w:bCs/>
          <w:sz w:val="24"/>
          <w:szCs w:val="24"/>
        </w:rPr>
        <w:t>in 4</w:t>
      </w:r>
      <w:r w:rsidRPr="00B7554B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B7554B">
        <w:rPr>
          <w:rFonts w:ascii="Times New Roman" w:hAnsi="Times New Roman" w:cs="Times New Roman"/>
          <w:bCs/>
          <w:sz w:val="24"/>
          <w:szCs w:val="24"/>
        </w:rPr>
        <w:t xml:space="preserve"> instar </w:t>
      </w:r>
      <w:r w:rsidRPr="00B7554B">
        <w:rPr>
          <w:rFonts w:ascii="Times New Roman" w:hAnsi="Times New Roman" w:cs="Times New Roman"/>
          <w:bCs/>
          <w:i/>
          <w:iCs/>
          <w:sz w:val="24"/>
          <w:szCs w:val="24"/>
        </w:rPr>
        <w:t>A. stephensi</w:t>
      </w:r>
      <w:r w:rsidRPr="00B7554B">
        <w:rPr>
          <w:rFonts w:ascii="Times New Roman" w:hAnsi="Times New Roman" w:cs="Times New Roman"/>
          <w:bCs/>
          <w:sz w:val="24"/>
          <w:szCs w:val="24"/>
        </w:rPr>
        <w:t xml:space="preserve"> larvae relative to controls through 6 </w:t>
      </w:r>
      <w:proofErr w:type="spellStart"/>
      <w:r w:rsidRPr="00B7554B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B7554B">
        <w:rPr>
          <w:rFonts w:ascii="Times New Roman" w:hAnsi="Times New Roman" w:cs="Times New Roman"/>
          <w:bCs/>
          <w:sz w:val="24"/>
          <w:szCs w:val="24"/>
        </w:rPr>
        <w:t xml:space="preserve"> following daily replacement of rearing water as described in Methods 2.2</w:t>
      </w:r>
      <w:r w:rsidRPr="00B7554B">
        <w:rPr>
          <w:rFonts w:ascii="Times New Roman" w:hAnsi="Times New Roman" w:cs="Times New Roman"/>
          <w:sz w:val="24"/>
          <w:szCs w:val="24"/>
        </w:rPr>
        <w:t>. Each data point represents a pool of five 4</w:t>
      </w:r>
      <w:r w:rsidRPr="00B7554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7554B">
        <w:rPr>
          <w:rFonts w:ascii="Times New Roman" w:hAnsi="Times New Roman" w:cs="Times New Roman"/>
          <w:sz w:val="24"/>
          <w:szCs w:val="24"/>
        </w:rPr>
        <w:t xml:space="preserve"> instar mosquito larvae that were collected from five separate cohorts of </w:t>
      </w:r>
      <w:r w:rsidRPr="00B7554B">
        <w:rPr>
          <w:rFonts w:ascii="Times New Roman" w:hAnsi="Times New Roman" w:cs="Times New Roman"/>
          <w:i/>
          <w:iCs/>
          <w:sz w:val="24"/>
          <w:szCs w:val="24"/>
        </w:rPr>
        <w:t>A. stephensi</w:t>
      </w:r>
      <w:r w:rsidRPr="00B7554B">
        <w:rPr>
          <w:rFonts w:ascii="Times New Roman" w:hAnsi="Times New Roman" w:cs="Times New Roman"/>
          <w:sz w:val="24"/>
          <w:szCs w:val="24"/>
        </w:rPr>
        <w:t>. Three technical replicates were performed with each biological replicate sample to ensure assay reproducibility. Data are shown as Log</w:t>
      </w:r>
      <w:r w:rsidRPr="00B7554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7554B">
        <w:rPr>
          <w:rFonts w:ascii="Times New Roman" w:hAnsi="Times New Roman" w:cs="Times New Roman"/>
          <w:sz w:val="24"/>
          <w:szCs w:val="24"/>
        </w:rPr>
        <w:t>-fold change expression over control, which is represented as the black line at “0”.</w:t>
      </w:r>
    </w:p>
    <w:p w14:paraId="6B4F8EBF" w14:textId="66242A1F" w:rsidR="00812C5E" w:rsidRDefault="00812C5E" w:rsidP="00DA0D5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470E778" w14:textId="77777777" w:rsidR="00812C5E" w:rsidRPr="00B36A5C" w:rsidRDefault="00812C5E" w:rsidP="00DA0D5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3C0E75" w14:textId="01409535" w:rsidR="00D10FFA" w:rsidRDefault="00D10FFA"/>
    <w:p w14:paraId="25A8CBA7" w14:textId="57997E64" w:rsidR="00812C5E" w:rsidRDefault="00812C5E"/>
    <w:p w14:paraId="36929490" w14:textId="305A2C62" w:rsidR="00812C5E" w:rsidRDefault="00812C5E"/>
    <w:p w14:paraId="0E657DCD" w14:textId="77777777" w:rsidR="00812C5E" w:rsidRDefault="00812C5E"/>
    <w:p w14:paraId="2BDF2824" w14:textId="4C7650F8" w:rsidR="00DA0D57" w:rsidRDefault="00DA0D57" w:rsidP="00E901E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0D1EB8" w14:textId="7C6076DF" w:rsidR="00F505ED" w:rsidRDefault="00F505ED" w:rsidP="00E901E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BD36EF" w14:textId="44F13448" w:rsidR="00F505ED" w:rsidRDefault="00F505ED" w:rsidP="00E901E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F969A" w14:textId="77777777" w:rsidR="00F505ED" w:rsidRDefault="00F505ED" w:rsidP="00E901E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AC7A9C" w14:textId="77777777" w:rsidR="00DA0D57" w:rsidRDefault="00DA0D57" w:rsidP="00E901E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87E0ED" w14:textId="77777777" w:rsidR="00D75659" w:rsidRDefault="00D75659" w:rsidP="00DA0D5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DBFAA7" w14:textId="77777777" w:rsidR="00D75659" w:rsidRDefault="00D75659" w:rsidP="00DA0D5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1B2EF7" w14:textId="5222B717" w:rsidR="00D75659" w:rsidRDefault="00D75659" w:rsidP="00DA0D5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D7565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8D6D489" wp14:editId="17C0F801">
            <wp:extent cx="5820770" cy="4231252"/>
            <wp:effectExtent l="0" t="0" r="889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F8A1300-B425-4E54-9148-5A237E15B8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F8A1300-B425-4E54-9148-5A237E15B8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40649" cy="4245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D802D13" w14:textId="77777777" w:rsidR="00D75659" w:rsidRDefault="00D75659" w:rsidP="00DA0D5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B73E7E" w14:textId="60F6F775" w:rsidR="00E901EA" w:rsidRPr="00DA0D57" w:rsidRDefault="00E901EA" w:rsidP="00DA0D5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 xml:space="preserve">Treatment of </w:t>
      </w:r>
      <w:r w:rsidRPr="00412106">
        <w:rPr>
          <w:rFonts w:ascii="Times New Roman" w:hAnsi="Times New Roman" w:cs="Times New Roman"/>
          <w:i/>
          <w:iCs/>
          <w:sz w:val="24"/>
          <w:szCs w:val="24"/>
        </w:rPr>
        <w:t>A. stephensi</w:t>
      </w:r>
      <w:r>
        <w:rPr>
          <w:rFonts w:ascii="Times New Roman" w:hAnsi="Times New Roman" w:cs="Times New Roman"/>
          <w:sz w:val="24"/>
          <w:szCs w:val="24"/>
        </w:rPr>
        <w:t xml:space="preserve"> larvae with 1, 10, and 100 µM ABA reduced lifespan of adult female mosquitoes relative to untreated controls, regardless of additional adult supplementation with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A. In accord with previous observations (Glennon et al., 2017), lifespan of adult females derived from untreated larvae and supplemented with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A in a weekly blood meal was not significantly different from females derived from untreated larvae and not supplemented as adults (Log-Rank p = 0.904). In the presence and absence of adult ABA supplementation, lifespan of females derived from larvae treated with 1 µM ABA was significantly reduced relative to adult females derived from untreated larvae (Log-Rank p = 0.006); similarly, in the absence of adult supplementation, lifespan of females derived from larvae treated with 1 µM ABA was significantly reduced relative to adult females derived from untreated larvae (Log-rank p = 0.028). However, there was no difference in lifespan of adult females derived from larvae treated with 1 µM ABA and supplemented or not as adults with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A (Log-Rank p = 0.958). In the presence of adult supplementation, lifespan of adult females derived from larvae treated with 10 µM ABA was reduced relative to females derived from untreated larvae (Log-Rank p = 0.005); similarly, in the absence of adult supplementation, lifespan of adult females derived from larvae treated with 10 µM ABA was reduced relative to females derived from untreated larvae (Log-Rank p = 0.025). However, there was no difference in lifespan of adult females derived from larvae treated with 10 µM ABA and supplemented or not as adults (Log-Rank p = 0.952). Finally, in the presence of adult supplementation, lifespan of adult females derived from larvae treated with 100 µM ABA was reduced relative to females derived from untreated larvae (Log-Rank p = 0.015); similarly, in the absence of adult </w:t>
      </w:r>
      <w:r>
        <w:rPr>
          <w:rFonts w:ascii="Times New Roman" w:hAnsi="Times New Roman" w:cs="Times New Roman"/>
          <w:sz w:val="24"/>
          <w:szCs w:val="24"/>
        </w:rPr>
        <w:lastRenderedPageBreak/>
        <w:t>supplementation, lifespan of adult females derived from larvae treated with 100 µM ABA was reduced relative to females derived from untreated larvae (Log-Rank p = 0.025). However, there was no difference in lifespan of adult females derived from larvae treated with 100 µM ABA and supplemented or not as adults (Log-Rank p = 0.116).</w:t>
      </w:r>
    </w:p>
    <w:sectPr w:rsidR="00E901EA" w:rsidRPr="00DA0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EA"/>
    <w:rsid w:val="000A0A16"/>
    <w:rsid w:val="00171103"/>
    <w:rsid w:val="001B3C16"/>
    <w:rsid w:val="002143FD"/>
    <w:rsid w:val="00257D02"/>
    <w:rsid w:val="002974F3"/>
    <w:rsid w:val="00365AEA"/>
    <w:rsid w:val="003D5DF9"/>
    <w:rsid w:val="00450219"/>
    <w:rsid w:val="0053732B"/>
    <w:rsid w:val="00590FA7"/>
    <w:rsid w:val="0062481E"/>
    <w:rsid w:val="0079093E"/>
    <w:rsid w:val="00812C5E"/>
    <w:rsid w:val="00A55267"/>
    <w:rsid w:val="00A65AF6"/>
    <w:rsid w:val="00AB2ED7"/>
    <w:rsid w:val="00AE79CC"/>
    <w:rsid w:val="00BE0F27"/>
    <w:rsid w:val="00CC3422"/>
    <w:rsid w:val="00D10FFA"/>
    <w:rsid w:val="00D4645B"/>
    <w:rsid w:val="00D75659"/>
    <w:rsid w:val="00DA0D57"/>
    <w:rsid w:val="00E901EA"/>
    <w:rsid w:val="00F505ED"/>
    <w:rsid w:val="00FA3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FABB2"/>
  <w15:chartTrackingRefBased/>
  <w15:docId w15:val="{33F2AE8B-9321-42EA-8C73-0D3F6DE43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1EA"/>
  </w:style>
  <w:style w:type="paragraph" w:styleId="Heading1">
    <w:name w:val="heading 1"/>
    <w:basedOn w:val="Normal"/>
    <w:link w:val="Heading1Char"/>
    <w:uiPriority w:val="9"/>
    <w:qFormat/>
    <w:rsid w:val="000A0A1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E901E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01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01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01E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1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1EA"/>
    <w:rPr>
      <w:rFonts w:ascii="Segoe UI" w:hAnsi="Segoe UI" w:cs="Segoe UI"/>
      <w:sz w:val="18"/>
      <w:szCs w:val="18"/>
    </w:rPr>
  </w:style>
  <w:style w:type="character" w:customStyle="1" w:styleId="gnkrckgcgsb">
    <w:name w:val="gnkrckgcgsb"/>
    <w:basedOn w:val="DefaultParagraphFont"/>
    <w:rsid w:val="00E901EA"/>
  </w:style>
  <w:style w:type="character" w:customStyle="1" w:styleId="Heading1Char">
    <w:name w:val="Heading 1 Char"/>
    <w:basedOn w:val="DefaultParagraphFont"/>
    <w:link w:val="Heading1"/>
    <w:uiPriority w:val="9"/>
    <w:rsid w:val="000A0A1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3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80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7</Words>
  <Characters>511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Taylor</dc:creator>
  <cp:keywords/>
  <dc:description/>
  <cp:lastModifiedBy>Taylor, Dean (tayl3660@vandals.uidaho.edu)</cp:lastModifiedBy>
  <cp:revision>2</cp:revision>
  <dcterms:created xsi:type="dcterms:W3CDTF">2019-11-30T19:21:00Z</dcterms:created>
  <dcterms:modified xsi:type="dcterms:W3CDTF">2019-11-30T19:21:00Z</dcterms:modified>
</cp:coreProperties>
</file>